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10E9D" w14:textId="2944DDCF" w:rsidR="004D2F7D" w:rsidRPr="00F42D39" w:rsidRDefault="004D2F7D" w:rsidP="004D2F7D">
      <w:pPr>
        <w:jc w:val="left"/>
        <w:rPr>
          <w:rFonts w:ascii="Arial" w:hAnsi="Arial" w:cs="Arial"/>
        </w:rPr>
      </w:pPr>
      <w:r w:rsidRPr="00F42D39">
        <w:rPr>
          <w:rFonts w:ascii="Arial" w:hAnsi="Arial" w:cs="Arial"/>
          <w:b/>
        </w:rPr>
        <w:t xml:space="preserve">Table </w:t>
      </w:r>
      <w:r w:rsidR="00D83B5C" w:rsidRPr="00F42D39">
        <w:rPr>
          <w:rFonts w:ascii="Arial" w:hAnsi="Arial" w:cs="Arial"/>
          <w:b/>
        </w:rPr>
        <w:t>S</w:t>
      </w:r>
      <w:r w:rsidR="00F42D39">
        <w:rPr>
          <w:rFonts w:ascii="Arial" w:hAnsi="Arial" w:cs="Arial" w:hint="eastAsia"/>
          <w:b/>
        </w:rPr>
        <w:t>1A</w:t>
      </w:r>
      <w:r w:rsidRPr="00F42D39">
        <w:rPr>
          <w:rFonts w:ascii="Arial" w:hAnsi="Arial" w:cs="Arial"/>
          <w:b/>
        </w:rPr>
        <w:t xml:space="preserve">. </w:t>
      </w:r>
      <w:proofErr w:type="gramStart"/>
      <w:r w:rsidRPr="00F42D39">
        <w:rPr>
          <w:rFonts w:ascii="Arial" w:hAnsi="Arial" w:cs="Arial"/>
        </w:rPr>
        <w:t>Hydrogen bonding contacts between the HPV58 epitope and the A12A3 Fab.</w:t>
      </w:r>
      <w:proofErr w:type="gramEnd"/>
    </w:p>
    <w:p w14:paraId="7F2A6C4E" w14:textId="77777777" w:rsidR="004D2F7D" w:rsidRPr="00F42D39" w:rsidRDefault="004D2F7D" w:rsidP="004D2F7D">
      <w:pPr>
        <w:jc w:val="left"/>
        <w:rPr>
          <w:rFonts w:ascii="Arial" w:hAnsi="Arial" w:cs="Arial"/>
        </w:rPr>
      </w:pPr>
    </w:p>
    <w:tbl>
      <w:tblPr>
        <w:tblStyle w:val="a3"/>
        <w:tblW w:w="87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2220"/>
        <w:gridCol w:w="1253"/>
        <w:gridCol w:w="1929"/>
        <w:gridCol w:w="2079"/>
      </w:tblGrid>
      <w:tr w:rsidR="004251C4" w:rsidRPr="00F42D39" w14:paraId="1B834670" w14:textId="77777777" w:rsidTr="00F91EFA">
        <w:tc>
          <w:tcPr>
            <w:tcW w:w="3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9F349" w14:textId="77777777" w:rsidR="00697245" w:rsidRPr="00F42D39" w:rsidRDefault="00697245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 xml:space="preserve">A12A3’s epitope on HPV58 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6F03D" w14:textId="77777777" w:rsidR="00697245" w:rsidRPr="00F42D39" w:rsidRDefault="00697245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12A3 Fab residue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4142" w14:textId="77777777" w:rsidR="00697245" w:rsidRPr="00F42D39" w:rsidRDefault="00697245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Distance (</w:t>
            </w:r>
            <w:bookmarkStart w:id="0" w:name="OLE_LINK151"/>
            <w:bookmarkStart w:id="1" w:name="OLE_LINK152"/>
            <w:r w:rsidRPr="00F42D39">
              <w:rPr>
                <w:rFonts w:ascii="Arial" w:hAnsi="Arial" w:cs="Arial"/>
                <w:szCs w:val="20"/>
              </w:rPr>
              <w:t>Å</w:t>
            </w:r>
            <w:bookmarkEnd w:id="0"/>
            <w:bookmarkEnd w:id="1"/>
            <w:r w:rsidRPr="00F42D39">
              <w:rPr>
                <w:rFonts w:ascii="Arial" w:hAnsi="Arial" w:cs="Arial"/>
                <w:szCs w:val="20"/>
              </w:rPr>
              <w:t>)</w:t>
            </w:r>
          </w:p>
        </w:tc>
      </w:tr>
      <w:tr w:rsidR="004251C4" w:rsidRPr="00F42D39" w14:paraId="1469DA4B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45956477" w14:textId="78690147" w:rsidR="004251C4" w:rsidRPr="00F42D39" w:rsidRDefault="001936CA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GLN165</w:t>
            </w:r>
            <w:r w:rsidR="004251C4" w:rsidRPr="00F42D39">
              <w:rPr>
                <w:rFonts w:ascii="Arial" w:hAnsi="Arial" w:cs="Arial"/>
                <w:szCs w:val="20"/>
                <w:vertAlign w:val="superscript"/>
              </w:rPr>
              <w:t>a</w:t>
            </w:r>
            <w:r w:rsidR="004251C4" w:rsidRPr="00F42D39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0F3C10DC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E1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0E5F836B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YR60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01415BE5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)</w:t>
            </w:r>
          </w:p>
        </w:tc>
        <w:tc>
          <w:tcPr>
            <w:tcW w:w="2079" w:type="dxa"/>
            <w:vAlign w:val="center"/>
          </w:tcPr>
          <w:p w14:paraId="436F0043" w14:textId="43559124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</w:t>
            </w:r>
            <w:r w:rsidR="00D77D98" w:rsidRPr="00F42D39">
              <w:rPr>
                <w:rFonts w:ascii="Arial" w:hAnsi="Arial" w:cs="Arial"/>
                <w:szCs w:val="20"/>
              </w:rPr>
              <w:t>0</w:t>
            </w:r>
          </w:p>
        </w:tc>
      </w:tr>
      <w:tr w:rsidR="004251C4" w:rsidRPr="00F42D39" w14:paraId="35E09909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3BE826EB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5429DDA3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E1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65288F01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RG65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6002FC91" w14:textId="643A3569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H</w:t>
            </w:r>
            <w:r w:rsidR="00D77D98" w:rsidRPr="00F42D39">
              <w:rPr>
                <w:rFonts w:ascii="Arial" w:hAnsi="Arial" w:cs="Arial"/>
                <w:szCs w:val="20"/>
              </w:rPr>
              <w:t>1</w:t>
            </w:r>
            <w:r w:rsidRPr="00F42D3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079" w:type="dxa"/>
            <w:vAlign w:val="center"/>
          </w:tcPr>
          <w:p w14:paraId="6DA03365" w14:textId="73D09FC3" w:rsidR="004251C4" w:rsidRPr="00F42D39" w:rsidRDefault="00D77D98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0</w:t>
            </w:r>
          </w:p>
        </w:tc>
      </w:tr>
      <w:tr w:rsidR="004251C4" w:rsidRPr="00F42D39" w14:paraId="1C5652AC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045BC51E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4FA5B104" w14:textId="5C2A4722" w:rsidR="004251C4" w:rsidRPr="00F42D39" w:rsidRDefault="00567F12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E2</w:t>
            </w:r>
            <w:r w:rsidR="004251C4" w:rsidRPr="00F42D3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2284CB3C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YR60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5B757C09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2079" w:type="dxa"/>
            <w:vAlign w:val="center"/>
          </w:tcPr>
          <w:p w14:paraId="45244ACC" w14:textId="4EE6538A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</w:t>
            </w:r>
            <w:r w:rsidR="00D77D98" w:rsidRPr="00F42D39">
              <w:rPr>
                <w:rFonts w:ascii="Arial" w:hAnsi="Arial" w:cs="Arial"/>
                <w:szCs w:val="20"/>
              </w:rPr>
              <w:t>3</w:t>
            </w:r>
          </w:p>
        </w:tc>
      </w:tr>
      <w:tr w:rsidR="004251C4" w:rsidRPr="00F42D39" w14:paraId="7CF05EB4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36AE4CCD" w14:textId="69F8EC81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SN</w:t>
            </w:r>
            <w:r w:rsidR="001936CA" w:rsidRPr="00F42D39">
              <w:rPr>
                <w:rFonts w:ascii="Arial" w:hAnsi="Arial" w:cs="Arial"/>
                <w:szCs w:val="20"/>
              </w:rPr>
              <w:t>308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a</w:t>
            </w:r>
            <w:r w:rsidRPr="00F42D39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57C536C7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D1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43D3561F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LEU94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1D9BB755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)</w:t>
            </w:r>
          </w:p>
        </w:tc>
        <w:tc>
          <w:tcPr>
            <w:tcW w:w="2079" w:type="dxa"/>
            <w:vAlign w:val="center"/>
          </w:tcPr>
          <w:p w14:paraId="79D50A12" w14:textId="6B2600DD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</w:t>
            </w:r>
            <w:r w:rsidR="003E7F59" w:rsidRPr="00F42D39">
              <w:rPr>
                <w:rFonts w:ascii="Arial" w:hAnsi="Arial" w:cs="Arial"/>
                <w:szCs w:val="20"/>
              </w:rPr>
              <w:t>3</w:t>
            </w:r>
          </w:p>
        </w:tc>
      </w:tr>
      <w:tr w:rsidR="004251C4" w:rsidRPr="00F42D39" w14:paraId="31A573D8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4ECD60A6" w14:textId="35EDE2BC" w:rsidR="004251C4" w:rsidRPr="00F42D39" w:rsidRDefault="001936CA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SP154</w:t>
            </w:r>
            <w:r w:rsidR="004251C4" w:rsidRPr="00F42D39">
              <w:rPr>
                <w:rFonts w:ascii="Arial" w:hAnsi="Arial" w:cs="Arial"/>
                <w:szCs w:val="20"/>
                <w:vertAlign w:val="superscript"/>
              </w:rPr>
              <w:t>b</w:t>
            </w:r>
            <w:r w:rsidR="004251C4" w:rsidRPr="00F42D39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38019F9D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D2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315525AC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RG102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  <w:r w:rsidRPr="00F42D39">
              <w:rPr>
                <w:rFonts w:ascii="Arial" w:hAnsi="Arial" w:cs="Arial"/>
                <w:szCs w:val="20"/>
              </w:rPr>
              <w:t xml:space="preserve"> 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2A9316F2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H1)</w:t>
            </w:r>
          </w:p>
        </w:tc>
        <w:tc>
          <w:tcPr>
            <w:tcW w:w="2079" w:type="dxa"/>
            <w:vAlign w:val="center"/>
          </w:tcPr>
          <w:p w14:paraId="67E4051F" w14:textId="77BB6DC4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</w:t>
            </w:r>
            <w:r w:rsidR="003E7F59" w:rsidRPr="00F42D39">
              <w:rPr>
                <w:rFonts w:ascii="Arial" w:hAnsi="Arial" w:cs="Arial"/>
                <w:szCs w:val="20"/>
              </w:rPr>
              <w:t>5*</w:t>
            </w:r>
          </w:p>
        </w:tc>
      </w:tr>
      <w:tr w:rsidR="004251C4" w:rsidRPr="00F42D39" w14:paraId="01390477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3359E96E" w14:textId="167BC710" w:rsidR="004251C4" w:rsidRPr="00F42D39" w:rsidRDefault="001936CA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RG161</w:t>
            </w:r>
            <w:r w:rsidR="004251C4" w:rsidRPr="00F42D39">
              <w:rPr>
                <w:rFonts w:ascii="Arial" w:hAnsi="Arial" w:cs="Arial"/>
                <w:szCs w:val="20"/>
                <w:vertAlign w:val="superscript"/>
              </w:rPr>
              <w:t>b</w:t>
            </w:r>
            <w:r w:rsidR="004251C4" w:rsidRPr="00F42D39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1B5CF123" w14:textId="4227159C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H</w:t>
            </w:r>
            <w:r w:rsidR="003E7F59" w:rsidRPr="00F42D39">
              <w:rPr>
                <w:rFonts w:ascii="Arial" w:hAnsi="Arial" w:cs="Arial"/>
                <w:szCs w:val="20"/>
              </w:rPr>
              <w:t>1</w:t>
            </w:r>
            <w:r w:rsidRPr="00F42D3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579B8CD4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SP31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057674F0" w14:textId="4D60EA69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D</w:t>
            </w:r>
            <w:r w:rsidR="003E7F59" w:rsidRPr="00F42D39">
              <w:rPr>
                <w:rFonts w:ascii="Arial" w:hAnsi="Arial" w:cs="Arial"/>
                <w:szCs w:val="20"/>
              </w:rPr>
              <w:t>1</w:t>
            </w:r>
            <w:r w:rsidRPr="00F42D3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079" w:type="dxa"/>
            <w:vAlign w:val="center"/>
          </w:tcPr>
          <w:p w14:paraId="2C70DF73" w14:textId="3A9EA34B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</w:t>
            </w:r>
            <w:r w:rsidR="003E7F59" w:rsidRPr="00F42D39">
              <w:rPr>
                <w:rFonts w:ascii="Arial" w:hAnsi="Arial" w:cs="Arial"/>
                <w:szCs w:val="20"/>
              </w:rPr>
              <w:t>7</w:t>
            </w:r>
            <w:r w:rsidRPr="00F42D39">
              <w:rPr>
                <w:rFonts w:ascii="Arial" w:hAnsi="Arial" w:cs="Arial"/>
                <w:szCs w:val="20"/>
              </w:rPr>
              <w:t>*</w:t>
            </w:r>
          </w:p>
        </w:tc>
      </w:tr>
      <w:tr w:rsidR="003E7F59" w:rsidRPr="00F42D39" w14:paraId="43F1A90B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59BCFB2E" w14:textId="77777777" w:rsidR="003E7F59" w:rsidRPr="00F42D39" w:rsidRDefault="003E7F59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41FCF724" w14:textId="20FFAE83" w:rsidR="003E7F59" w:rsidRPr="00F42D39" w:rsidRDefault="003E7F59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20A1FB58" w14:textId="0BD68EF7" w:rsidR="003E7F59" w:rsidRPr="00F42D39" w:rsidRDefault="003E7F59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RG102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01341B97" w14:textId="02EFCC8A" w:rsidR="003E7F59" w:rsidRPr="00F42D39" w:rsidRDefault="003E7F59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H2)</w:t>
            </w:r>
          </w:p>
        </w:tc>
        <w:tc>
          <w:tcPr>
            <w:tcW w:w="2079" w:type="dxa"/>
            <w:vAlign w:val="center"/>
          </w:tcPr>
          <w:p w14:paraId="4713214F" w14:textId="4486857A" w:rsidR="003E7F59" w:rsidRPr="00F42D39" w:rsidRDefault="003E7F59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9</w:t>
            </w:r>
          </w:p>
        </w:tc>
      </w:tr>
      <w:tr w:rsidR="004251C4" w:rsidRPr="00F42D39" w14:paraId="64A156D2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036CF9DD" w14:textId="4D06FD0C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GLN1</w:t>
            </w:r>
            <w:r w:rsidR="001936CA" w:rsidRPr="00F42D39">
              <w:rPr>
                <w:rFonts w:ascii="Arial" w:hAnsi="Arial" w:cs="Arial"/>
                <w:szCs w:val="20"/>
              </w:rPr>
              <w:t>65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F42D39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06BA4258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328FEBA4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RG102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  <w:r w:rsidRPr="00F42D39">
              <w:rPr>
                <w:rFonts w:ascii="Arial" w:hAnsi="Arial" w:cs="Arial"/>
                <w:szCs w:val="20"/>
              </w:rPr>
              <w:t xml:space="preserve"> 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564FB997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2079" w:type="dxa"/>
            <w:vAlign w:val="center"/>
          </w:tcPr>
          <w:p w14:paraId="4B8FBF0E" w14:textId="1D1B30C4" w:rsidR="004251C4" w:rsidRPr="00F42D39" w:rsidRDefault="003E7F59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7</w:t>
            </w:r>
          </w:p>
        </w:tc>
      </w:tr>
      <w:tr w:rsidR="004251C4" w:rsidRPr="00F42D39" w14:paraId="5A81DE30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1C8CB538" w14:textId="5CF11C98" w:rsidR="004251C4" w:rsidRPr="00F42D39" w:rsidRDefault="001936CA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SER168</w:t>
            </w:r>
            <w:r w:rsidR="004251C4" w:rsidRPr="00F42D39">
              <w:rPr>
                <w:rFonts w:ascii="Arial" w:hAnsi="Arial" w:cs="Arial"/>
                <w:szCs w:val="20"/>
                <w:vertAlign w:val="superscript"/>
              </w:rPr>
              <w:t>b</w:t>
            </w:r>
            <w:r w:rsidR="004251C4" w:rsidRPr="00F42D39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5D10F3A4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6E5FD3A9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YR32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6D47E89D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9" w:type="dxa"/>
            <w:vAlign w:val="center"/>
          </w:tcPr>
          <w:p w14:paraId="7AB3B05D" w14:textId="2C974A18" w:rsidR="004251C4" w:rsidRPr="00F42D39" w:rsidRDefault="003E7F59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0</w:t>
            </w:r>
          </w:p>
        </w:tc>
      </w:tr>
      <w:tr w:rsidR="004251C4" w:rsidRPr="00F42D39" w14:paraId="438C9E52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4335C1C3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00572604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G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2A5A2891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5FD31698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9" w:type="dxa"/>
            <w:vAlign w:val="center"/>
          </w:tcPr>
          <w:p w14:paraId="4016BE3A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4</w:t>
            </w:r>
          </w:p>
        </w:tc>
      </w:tr>
      <w:tr w:rsidR="004251C4" w:rsidRPr="00F42D39" w14:paraId="6D204489" w14:textId="77777777" w:rsidTr="00F91EFA">
        <w:tc>
          <w:tcPr>
            <w:tcW w:w="1227" w:type="dxa"/>
            <w:tcBorders>
              <w:right w:val="nil"/>
            </w:tcBorders>
            <w:vAlign w:val="center"/>
          </w:tcPr>
          <w:p w14:paraId="04A2952C" w14:textId="58153F4D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SN1</w:t>
            </w:r>
            <w:r w:rsidR="001936CA" w:rsidRPr="00F42D39">
              <w:rPr>
                <w:rFonts w:ascii="Arial" w:hAnsi="Arial" w:cs="Arial"/>
                <w:szCs w:val="20"/>
              </w:rPr>
              <w:t>70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F42D39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</w:tcBorders>
            <w:vAlign w:val="center"/>
          </w:tcPr>
          <w:p w14:paraId="6C41633E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1253" w:type="dxa"/>
            <w:tcBorders>
              <w:right w:val="nil"/>
            </w:tcBorders>
            <w:vAlign w:val="center"/>
          </w:tcPr>
          <w:p w14:paraId="23892C73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YR101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  <w:r w:rsidRPr="00F42D39">
              <w:rPr>
                <w:rFonts w:ascii="Arial" w:hAnsi="Arial" w:cs="Arial"/>
                <w:szCs w:val="20"/>
              </w:rPr>
              <w:t xml:space="preserve"> 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607AF30B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9" w:type="dxa"/>
            <w:vAlign w:val="center"/>
          </w:tcPr>
          <w:p w14:paraId="67CAE0D5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3</w:t>
            </w:r>
          </w:p>
        </w:tc>
      </w:tr>
      <w:tr w:rsidR="004251C4" w:rsidRPr="00F42D39" w14:paraId="602DEB47" w14:textId="77777777" w:rsidTr="00F91EFA">
        <w:tc>
          <w:tcPr>
            <w:tcW w:w="1227" w:type="dxa"/>
            <w:tcBorders>
              <w:bottom w:val="single" w:sz="4" w:space="0" w:color="auto"/>
              <w:right w:val="nil"/>
            </w:tcBorders>
            <w:vAlign w:val="center"/>
          </w:tcPr>
          <w:p w14:paraId="09F230F6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4D0424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D2)</w:t>
            </w:r>
          </w:p>
        </w:tc>
        <w:tc>
          <w:tcPr>
            <w:tcW w:w="1253" w:type="dxa"/>
            <w:tcBorders>
              <w:bottom w:val="single" w:sz="4" w:space="0" w:color="auto"/>
              <w:right w:val="nil"/>
            </w:tcBorders>
            <w:vAlign w:val="center"/>
          </w:tcPr>
          <w:p w14:paraId="44A4AA73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2BE1A7" w14:textId="77777777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3A7CC8BE" w14:textId="28BEE13F" w:rsidR="004251C4" w:rsidRPr="00F42D39" w:rsidRDefault="004251C4" w:rsidP="00F91EF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</w:t>
            </w:r>
            <w:r w:rsidR="003E7F59" w:rsidRPr="00F42D39">
              <w:rPr>
                <w:rFonts w:ascii="Arial" w:hAnsi="Arial" w:cs="Arial"/>
                <w:szCs w:val="20"/>
              </w:rPr>
              <w:t>2</w:t>
            </w:r>
          </w:p>
        </w:tc>
      </w:tr>
    </w:tbl>
    <w:p w14:paraId="1C30CECE" w14:textId="77777777" w:rsidR="001844E2" w:rsidRPr="00F42D39" w:rsidRDefault="001844E2">
      <w:pPr>
        <w:rPr>
          <w:rFonts w:ascii="Arial" w:hAnsi="Arial" w:cs="Arial"/>
        </w:rPr>
      </w:pPr>
    </w:p>
    <w:p w14:paraId="5CA7DCDB" w14:textId="0FF3FB82" w:rsidR="0066285C" w:rsidRPr="00F42D39" w:rsidRDefault="001844E2">
      <w:pPr>
        <w:rPr>
          <w:rFonts w:ascii="Arial" w:hAnsi="Arial" w:cs="Arial"/>
        </w:rPr>
      </w:pPr>
      <w:r w:rsidRPr="00F42D39">
        <w:rPr>
          <w:rFonts w:ascii="Arial" w:hAnsi="Arial" w:cs="Arial"/>
        </w:rPr>
        <w:t>* This contacting specifically refers to salt bridge.</w:t>
      </w:r>
    </w:p>
    <w:p w14:paraId="7F4C4B5B" w14:textId="77777777" w:rsidR="00F42D39" w:rsidRPr="00F42D39" w:rsidRDefault="00F42D39">
      <w:pPr>
        <w:rPr>
          <w:rFonts w:ascii="Arial" w:hAnsi="Arial" w:cs="Arial"/>
        </w:rPr>
      </w:pPr>
    </w:p>
    <w:p w14:paraId="1388A9BC" w14:textId="1B283DC7" w:rsidR="00F42D39" w:rsidRPr="00F42D39" w:rsidRDefault="00F42D39" w:rsidP="00F42D39">
      <w:pPr>
        <w:jc w:val="left"/>
        <w:rPr>
          <w:rFonts w:ascii="Arial" w:hAnsi="Arial" w:cs="Arial"/>
        </w:rPr>
      </w:pPr>
      <w:bookmarkStart w:id="2" w:name="OLE_LINK235"/>
      <w:bookmarkStart w:id="3" w:name="OLE_LINK236"/>
      <w:r w:rsidRPr="00F42D3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B</w:t>
      </w:r>
      <w:r w:rsidRPr="00F42D39">
        <w:rPr>
          <w:rFonts w:ascii="Arial" w:hAnsi="Arial" w:cs="Arial"/>
          <w:b/>
        </w:rPr>
        <w:t xml:space="preserve">. </w:t>
      </w:r>
      <w:proofErr w:type="gramStart"/>
      <w:r w:rsidRPr="00F42D39">
        <w:rPr>
          <w:rFonts w:ascii="Arial" w:hAnsi="Arial" w:cs="Arial"/>
        </w:rPr>
        <w:t>Hydrogen bonding contacts between the HPV59 epitope and the 28F10 Fab.</w:t>
      </w:r>
      <w:proofErr w:type="gramEnd"/>
    </w:p>
    <w:p w14:paraId="7CE44E96" w14:textId="77777777" w:rsidR="00F42D39" w:rsidRPr="00F42D39" w:rsidRDefault="00F42D39" w:rsidP="00F42D39">
      <w:pPr>
        <w:jc w:val="left"/>
        <w:rPr>
          <w:rFonts w:ascii="Arial" w:hAnsi="Arial" w:cs="Arial"/>
        </w:rPr>
      </w:pPr>
    </w:p>
    <w:tbl>
      <w:tblPr>
        <w:tblStyle w:val="a3"/>
        <w:tblW w:w="87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2213"/>
        <w:gridCol w:w="1270"/>
        <w:gridCol w:w="1924"/>
        <w:gridCol w:w="2074"/>
      </w:tblGrid>
      <w:tr w:rsidR="00F42D39" w:rsidRPr="00F42D39" w14:paraId="4CB0BD93" w14:textId="77777777" w:rsidTr="00494B34">
        <w:tc>
          <w:tcPr>
            <w:tcW w:w="3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7C0A9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 xml:space="preserve">28F10’s epitope on HPV59 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6EA17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8F10 Fab residu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2DE7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Distance (Å)</w:t>
            </w:r>
          </w:p>
        </w:tc>
      </w:tr>
      <w:tr w:rsidR="00F42D39" w:rsidRPr="00F42D39" w14:paraId="4ABEE3A6" w14:textId="77777777" w:rsidTr="00494B34">
        <w:tc>
          <w:tcPr>
            <w:tcW w:w="1227" w:type="dxa"/>
            <w:tcBorders>
              <w:top w:val="single" w:sz="4" w:space="0" w:color="auto"/>
              <w:right w:val="nil"/>
            </w:tcBorders>
            <w:vAlign w:val="center"/>
          </w:tcPr>
          <w:p w14:paraId="33659542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 xml:space="preserve">MET267 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B1BCB2F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1270" w:type="dxa"/>
            <w:tcBorders>
              <w:top w:val="single" w:sz="4" w:space="0" w:color="auto"/>
              <w:right w:val="nil"/>
            </w:tcBorders>
            <w:vAlign w:val="center"/>
          </w:tcPr>
          <w:p w14:paraId="544EAB7B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YR102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9156C9E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5F4C88E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9</w:t>
            </w:r>
          </w:p>
        </w:tc>
      </w:tr>
      <w:tr w:rsidR="00F42D39" w:rsidRPr="00F42D39" w14:paraId="0C833CDC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18303F15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 xml:space="preserve">GLY268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0DF0D210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6AB76396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18745F0A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4" w:type="dxa"/>
            <w:vAlign w:val="center"/>
          </w:tcPr>
          <w:p w14:paraId="436ECB8A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9</w:t>
            </w:r>
          </w:p>
        </w:tc>
      </w:tr>
      <w:tr w:rsidR="00F42D39" w:rsidRPr="00F42D39" w14:paraId="71BAF1B5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21C28197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GLN27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3DF24423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E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122CDB18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SER53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5DDDDC2B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</w:t>
            </w:r>
            <w:bookmarkStart w:id="4" w:name="OLE_LINK1"/>
            <w:bookmarkStart w:id="5" w:name="OLE_LINK2"/>
            <w:r w:rsidRPr="00F42D39">
              <w:rPr>
                <w:rFonts w:ascii="Arial" w:hAnsi="Arial" w:cs="Arial"/>
                <w:szCs w:val="20"/>
              </w:rPr>
              <w:t>OG)</w:t>
            </w:r>
            <w:bookmarkEnd w:id="4"/>
            <w:bookmarkEnd w:id="5"/>
          </w:p>
        </w:tc>
        <w:tc>
          <w:tcPr>
            <w:tcW w:w="2074" w:type="dxa"/>
            <w:vAlign w:val="center"/>
          </w:tcPr>
          <w:p w14:paraId="23543D28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3</w:t>
            </w:r>
          </w:p>
        </w:tc>
      </w:tr>
      <w:tr w:rsidR="00F42D39" w:rsidRPr="00F42D39" w14:paraId="2D3E51C3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2BD7A637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GLU27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0B105065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E1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0BE8DFF4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HR56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7FE43C06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G1)</w:t>
            </w:r>
          </w:p>
        </w:tc>
        <w:tc>
          <w:tcPr>
            <w:tcW w:w="2074" w:type="dxa"/>
            <w:vAlign w:val="center"/>
          </w:tcPr>
          <w:p w14:paraId="71DFAEB5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3</w:t>
            </w:r>
          </w:p>
        </w:tc>
      </w:tr>
      <w:tr w:rsidR="00F42D39" w:rsidRPr="00F42D39" w14:paraId="7CE5B76D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4AD370FE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2CA2A13B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E2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76102FEB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GLY54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660B4241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)</w:t>
            </w:r>
          </w:p>
        </w:tc>
        <w:tc>
          <w:tcPr>
            <w:tcW w:w="2074" w:type="dxa"/>
            <w:vAlign w:val="center"/>
          </w:tcPr>
          <w:p w14:paraId="58F9A96E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4</w:t>
            </w:r>
          </w:p>
        </w:tc>
      </w:tr>
      <w:tr w:rsidR="00F42D39" w:rsidRPr="00F42D39" w14:paraId="5284E6AF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13BAC1F8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7EAFF3D3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E2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3F29D05A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SER52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422AD959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G)</w:t>
            </w:r>
          </w:p>
        </w:tc>
        <w:tc>
          <w:tcPr>
            <w:tcW w:w="2074" w:type="dxa"/>
            <w:vAlign w:val="center"/>
          </w:tcPr>
          <w:p w14:paraId="00E0FE35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5</w:t>
            </w:r>
          </w:p>
        </w:tc>
      </w:tr>
      <w:tr w:rsidR="00F42D39" w:rsidRPr="00F42D39" w14:paraId="306D13A0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4F92A097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47279E11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E2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55E7CA84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SER53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385109B6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G)</w:t>
            </w:r>
          </w:p>
        </w:tc>
        <w:tc>
          <w:tcPr>
            <w:tcW w:w="2074" w:type="dxa"/>
            <w:vAlign w:val="center"/>
          </w:tcPr>
          <w:p w14:paraId="17EE6A34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1</w:t>
            </w:r>
          </w:p>
        </w:tc>
      </w:tr>
      <w:tr w:rsidR="00F42D39" w:rsidRPr="00F42D39" w14:paraId="1F6F591F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6396A695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YR27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25818A95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75AE318B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YR57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36AFA346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4" w:type="dxa"/>
            <w:vAlign w:val="center"/>
          </w:tcPr>
          <w:p w14:paraId="0B177EFD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4</w:t>
            </w:r>
          </w:p>
        </w:tc>
      </w:tr>
      <w:tr w:rsidR="00F42D39" w:rsidRPr="00F42D39" w14:paraId="66C857D3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0DBAD05C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LYS27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52D80195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43C198C1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YR57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  <w:r w:rsidRPr="00F42D39">
              <w:rPr>
                <w:rFonts w:ascii="Arial" w:hAnsi="Arial" w:cs="Arial"/>
                <w:szCs w:val="20"/>
              </w:rPr>
              <w:t xml:space="preserve"> 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750E05F7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4" w:type="dxa"/>
            <w:vAlign w:val="center"/>
          </w:tcPr>
          <w:p w14:paraId="3607DD7A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9</w:t>
            </w:r>
          </w:p>
        </w:tc>
      </w:tr>
      <w:tr w:rsidR="00F42D39" w:rsidRPr="00F42D39" w14:paraId="59DA2766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2EDE36EF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 xml:space="preserve">ASP281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1DEE3D47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D1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57B18716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TYR105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50983CF8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4" w:type="dxa"/>
            <w:vAlign w:val="center"/>
          </w:tcPr>
          <w:p w14:paraId="7B67D819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1</w:t>
            </w:r>
          </w:p>
        </w:tc>
      </w:tr>
      <w:tr w:rsidR="00F42D39" w:rsidRPr="00F42D39" w14:paraId="7F31E088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212658B0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5725093D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D2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42E056EE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3373C646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H)</w:t>
            </w:r>
          </w:p>
        </w:tc>
        <w:tc>
          <w:tcPr>
            <w:tcW w:w="2074" w:type="dxa"/>
            <w:vAlign w:val="center"/>
          </w:tcPr>
          <w:p w14:paraId="7B8A2EC9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5</w:t>
            </w:r>
          </w:p>
        </w:tc>
      </w:tr>
      <w:tr w:rsidR="00F42D39" w:rsidRPr="00F42D39" w14:paraId="7839BF42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377FCA00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RG28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3C7540EF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7948EFFB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ASP106H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7E2B643E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)</w:t>
            </w:r>
          </w:p>
        </w:tc>
        <w:tc>
          <w:tcPr>
            <w:tcW w:w="2074" w:type="dxa"/>
            <w:vAlign w:val="center"/>
          </w:tcPr>
          <w:p w14:paraId="61B1ACA9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4</w:t>
            </w:r>
          </w:p>
        </w:tc>
      </w:tr>
      <w:tr w:rsidR="00F42D39" w:rsidRPr="00F42D39" w14:paraId="58F5FC84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5A6B4E72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61AD54D6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E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519C8562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7CB5F32A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2074" w:type="dxa"/>
            <w:vAlign w:val="center"/>
          </w:tcPr>
          <w:p w14:paraId="6B3E880B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3</w:t>
            </w:r>
          </w:p>
        </w:tc>
      </w:tr>
      <w:tr w:rsidR="00F42D39" w:rsidRPr="00F42D39" w14:paraId="23C09A17" w14:textId="77777777" w:rsidTr="00494B34">
        <w:tc>
          <w:tcPr>
            <w:tcW w:w="1227" w:type="dxa"/>
            <w:tcBorders>
              <w:right w:val="nil"/>
            </w:tcBorders>
            <w:vAlign w:val="center"/>
          </w:tcPr>
          <w:p w14:paraId="6FE52ACB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</w:tcBorders>
            <w:vAlign w:val="center"/>
          </w:tcPr>
          <w:p w14:paraId="45A79B97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H2)</w:t>
            </w:r>
          </w:p>
        </w:tc>
        <w:tc>
          <w:tcPr>
            <w:tcW w:w="1270" w:type="dxa"/>
            <w:tcBorders>
              <w:right w:val="nil"/>
            </w:tcBorders>
            <w:vAlign w:val="center"/>
          </w:tcPr>
          <w:p w14:paraId="4A08D4C9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</w:tcBorders>
            <w:vAlign w:val="center"/>
          </w:tcPr>
          <w:p w14:paraId="4FD7F032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2074" w:type="dxa"/>
            <w:vAlign w:val="center"/>
          </w:tcPr>
          <w:p w14:paraId="2A268B74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2.8</w:t>
            </w:r>
          </w:p>
        </w:tc>
      </w:tr>
      <w:tr w:rsidR="00F42D39" w:rsidRPr="00F42D39" w14:paraId="47A920D7" w14:textId="77777777" w:rsidTr="00494B34">
        <w:tc>
          <w:tcPr>
            <w:tcW w:w="1227" w:type="dxa"/>
            <w:tcBorders>
              <w:bottom w:val="single" w:sz="4" w:space="0" w:color="auto"/>
              <w:right w:val="nil"/>
            </w:tcBorders>
            <w:vAlign w:val="center"/>
          </w:tcPr>
          <w:p w14:paraId="2EE419A1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B814F2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NH2)</w:t>
            </w:r>
          </w:p>
        </w:tc>
        <w:tc>
          <w:tcPr>
            <w:tcW w:w="1270" w:type="dxa"/>
            <w:tcBorders>
              <w:bottom w:val="single" w:sz="4" w:space="0" w:color="auto"/>
              <w:right w:val="nil"/>
            </w:tcBorders>
            <w:vAlign w:val="center"/>
          </w:tcPr>
          <w:p w14:paraId="5408717D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SER96</w:t>
            </w:r>
            <w:r w:rsidRPr="00F42D39">
              <w:rPr>
                <w:rFonts w:ascii="Arial" w:hAnsi="Arial" w:cs="Arial"/>
                <w:szCs w:val="20"/>
                <w:vertAlign w:val="superscript"/>
              </w:rPr>
              <w:t>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F69FB3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(O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A598752" w14:textId="77777777" w:rsidR="00F42D39" w:rsidRPr="00F42D39" w:rsidRDefault="00F42D39" w:rsidP="00494B34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42D39">
              <w:rPr>
                <w:rFonts w:ascii="Arial" w:hAnsi="Arial" w:cs="Arial"/>
                <w:szCs w:val="20"/>
              </w:rPr>
              <w:t>3.1</w:t>
            </w:r>
          </w:p>
        </w:tc>
      </w:tr>
    </w:tbl>
    <w:p w14:paraId="424CE527" w14:textId="77777777" w:rsidR="00F42D39" w:rsidRPr="00F42D39" w:rsidRDefault="00F42D39">
      <w:pPr>
        <w:rPr>
          <w:rFonts w:ascii="Arial" w:hAnsi="Arial" w:cs="Arial"/>
        </w:rPr>
      </w:pPr>
      <w:bookmarkStart w:id="6" w:name="_GoBack"/>
      <w:bookmarkEnd w:id="2"/>
      <w:bookmarkEnd w:id="3"/>
      <w:bookmarkEnd w:id="6"/>
    </w:p>
    <w:sectPr w:rsidR="00F42D39" w:rsidRPr="00F42D39" w:rsidSect="00B25B5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245"/>
    <w:rsid w:val="001844E2"/>
    <w:rsid w:val="001936CA"/>
    <w:rsid w:val="003E7F59"/>
    <w:rsid w:val="004251C4"/>
    <w:rsid w:val="004D2F7D"/>
    <w:rsid w:val="00567F12"/>
    <w:rsid w:val="0066285C"/>
    <w:rsid w:val="00697245"/>
    <w:rsid w:val="0074078B"/>
    <w:rsid w:val="00B25B59"/>
    <w:rsid w:val="00C06FAA"/>
    <w:rsid w:val="00CC3924"/>
    <w:rsid w:val="00D77D98"/>
    <w:rsid w:val="00D83B5C"/>
    <w:rsid w:val="00F42D39"/>
    <w:rsid w:val="00F9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359F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7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42D3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7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42D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5B2080-4F14-7141-8E0A-3D86D0B76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Macintosh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海 李</dc:creator>
  <cp:keywords/>
  <dc:description/>
  <cp:lastModifiedBy>智海 李</cp:lastModifiedBy>
  <cp:revision>2</cp:revision>
  <dcterms:created xsi:type="dcterms:W3CDTF">2017-05-13T05:34:00Z</dcterms:created>
  <dcterms:modified xsi:type="dcterms:W3CDTF">2017-05-13T05:34:00Z</dcterms:modified>
</cp:coreProperties>
</file>